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A40EF" w14:textId="17D80FAC" w:rsidR="009C46ED" w:rsidRPr="009C46ED" w:rsidRDefault="00E066AE" w:rsidP="0081491C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F30999">
        <w:rPr>
          <w:rFonts w:ascii="Arial" w:hAnsi="Arial" w:cs="Arial"/>
          <w:b/>
        </w:rPr>
        <w:t>2</w:t>
      </w:r>
      <w:r w:rsidR="009C46ED" w:rsidRPr="009C46ED">
        <w:rPr>
          <w:rFonts w:ascii="Arial" w:hAnsi="Arial" w:cs="Arial"/>
          <w:b/>
        </w:rPr>
        <w:t>.</w:t>
      </w:r>
      <w:r w:rsidR="009C46ED" w:rsidRPr="009C46ED">
        <w:rPr>
          <w:rFonts w:ascii="Arial" w:hAnsi="Arial" w:cs="Arial" w:hint="eastAsia"/>
          <w:b/>
        </w:rPr>
        <w:t xml:space="preserve"> </w:t>
      </w:r>
      <w:r w:rsidR="009C46ED" w:rsidRPr="009C46ED">
        <w:rPr>
          <w:rFonts w:ascii="Arial" w:hAnsi="Arial" w:cs="Arial"/>
          <w:b/>
        </w:rPr>
        <w:t>Baseline characteristics</w:t>
      </w:r>
      <w:r w:rsidR="009C46ED">
        <w:rPr>
          <w:rFonts w:ascii="Arial" w:hAnsi="Arial" w:cs="Arial"/>
          <w:b/>
        </w:rPr>
        <w:t xml:space="preserve"> </w:t>
      </w:r>
      <w:r w:rsidR="00F30999">
        <w:rPr>
          <w:rFonts w:ascii="Arial" w:hAnsi="Arial" w:cs="Arial"/>
          <w:b/>
        </w:rPr>
        <w:t>of patients who were clinically stable between the two timepoints</w:t>
      </w:r>
    </w:p>
    <w:tbl>
      <w:tblPr>
        <w:tblW w:w="71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75"/>
        <w:gridCol w:w="2982"/>
      </w:tblGrid>
      <w:tr w:rsidR="00F30999" w:rsidRPr="001A54E6" w14:paraId="0D412E3F" w14:textId="77777777" w:rsidTr="00F30999">
        <w:trPr>
          <w:trHeight w:val="486"/>
        </w:trPr>
        <w:tc>
          <w:tcPr>
            <w:tcW w:w="4175" w:type="dxa"/>
            <w:vMerge w:val="restart"/>
            <w:tcBorders>
              <w:top w:val="single" w:sz="4" w:space="0" w:color="auto"/>
            </w:tcBorders>
          </w:tcPr>
          <w:p w14:paraId="6539D8E7" w14:textId="77777777" w:rsidR="00F30999" w:rsidRPr="001A54E6" w:rsidRDefault="00F30999" w:rsidP="0081491C">
            <w:pPr>
              <w:jc w:val="left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</w:p>
        </w:tc>
        <w:tc>
          <w:tcPr>
            <w:tcW w:w="29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430C14" w14:textId="1104CE58" w:rsidR="00F30999" w:rsidRDefault="00F30999" w:rsidP="0081491C">
            <w:pPr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Patients</w:t>
            </w:r>
          </w:p>
          <w:p w14:paraId="62334643" w14:textId="4AC931C8" w:rsidR="00F30999" w:rsidRPr="001A54E6" w:rsidRDefault="00F30999" w:rsidP="0081491C">
            <w:pPr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 xml:space="preserve">(n = 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58</w:t>
            </w:r>
            <w:r w:rsidRPr="001A54E6"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)</w:t>
            </w:r>
          </w:p>
        </w:tc>
      </w:tr>
      <w:tr w:rsidR="00F30999" w:rsidRPr="001A54E6" w14:paraId="77500BFA" w14:textId="77777777" w:rsidTr="00F30999">
        <w:trPr>
          <w:trHeight w:val="708"/>
        </w:trPr>
        <w:tc>
          <w:tcPr>
            <w:tcW w:w="4175" w:type="dxa"/>
            <w:vMerge/>
            <w:tcBorders>
              <w:bottom w:val="single" w:sz="4" w:space="0" w:color="auto"/>
            </w:tcBorders>
          </w:tcPr>
          <w:p w14:paraId="1897CC94" w14:textId="77777777" w:rsidR="00F30999" w:rsidRPr="001A54E6" w:rsidRDefault="00F30999" w:rsidP="0081491C">
            <w:pPr>
              <w:jc w:val="left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</w:p>
        </w:tc>
        <w:tc>
          <w:tcPr>
            <w:tcW w:w="298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00B42" w14:textId="77777777" w:rsidR="00F30999" w:rsidRPr="001A54E6" w:rsidRDefault="00F30999" w:rsidP="0081491C">
            <w:pPr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</w:p>
        </w:tc>
      </w:tr>
      <w:tr w:rsidR="00F30999" w:rsidRPr="001A54E6" w14:paraId="28D3BFE4" w14:textId="77777777" w:rsidTr="00F30999">
        <w:trPr>
          <w:trHeight w:val="246"/>
        </w:trPr>
        <w:tc>
          <w:tcPr>
            <w:tcW w:w="417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4E86BC2" w14:textId="77777777" w:rsidR="00F30999" w:rsidRPr="001A54E6" w:rsidRDefault="00F30999" w:rsidP="0081491C">
            <w:pPr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Age (years)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37AC7B7" w14:textId="4D682DDD" w:rsidR="00F30999" w:rsidRPr="001A54E6" w:rsidRDefault="0081491C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4.1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="00F30999"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>11.6</w:t>
            </w:r>
          </w:p>
        </w:tc>
      </w:tr>
      <w:tr w:rsidR="00F30999" w:rsidRPr="001A54E6" w14:paraId="4B17FCC3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5E755A7A" w14:textId="77777777" w:rsidR="00F30999" w:rsidRPr="001A54E6" w:rsidRDefault="00F30999" w:rsidP="0081491C">
            <w:pPr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Sex, n (%)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571CF38E" w14:textId="77777777" w:rsidR="00F30999" w:rsidRPr="001A54E6" w:rsidRDefault="00F30999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</w:tr>
      <w:tr w:rsidR="00F30999" w:rsidRPr="001A54E6" w14:paraId="79096257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724890F7" w14:textId="77777777" w:rsidR="00F30999" w:rsidRPr="001A54E6" w:rsidRDefault="00F30999" w:rsidP="0081491C">
            <w:pPr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Male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64EE428C" w14:textId="703DBFCC" w:rsidR="00F30999" w:rsidRPr="001A54E6" w:rsidRDefault="0081491C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42</w:t>
            </w:r>
            <w:r w:rsidR="00F30999"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2.4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F30999" w:rsidRPr="001A54E6" w14:paraId="25079EBD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780E89A8" w14:textId="77777777" w:rsidR="00F30999" w:rsidRPr="001A54E6" w:rsidRDefault="00F30999" w:rsidP="0081491C">
            <w:pPr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Female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60C3DB27" w14:textId="08D360E1" w:rsidR="00F30999" w:rsidRPr="001A54E6" w:rsidRDefault="0081491C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6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27.6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F30999" w:rsidRPr="001A54E6" w14:paraId="259777B4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30618371" w14:textId="77777777" w:rsidR="00F30999" w:rsidRPr="001A54E6" w:rsidRDefault="00F30999" w:rsidP="0081491C">
            <w:pPr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Ejection fraction, n (%)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27FC442B" w14:textId="77777777" w:rsidR="00F30999" w:rsidRPr="001A54E6" w:rsidRDefault="00F30999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</w:tr>
      <w:tr w:rsidR="00F30999" w:rsidRPr="001A54E6" w14:paraId="75CC6664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3ED7EC5D" w14:textId="77777777" w:rsidR="00F30999" w:rsidRPr="001A54E6" w:rsidRDefault="00F30999" w:rsidP="0081491C">
            <w:pPr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proofErr w:type="spellStart"/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H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F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rEF</w:t>
            </w:r>
            <w:proofErr w:type="spellEnd"/>
          </w:p>
        </w:tc>
        <w:tc>
          <w:tcPr>
            <w:tcW w:w="2982" w:type="dxa"/>
            <w:shd w:val="clear" w:color="000000" w:fill="FFFFFF"/>
            <w:vAlign w:val="center"/>
          </w:tcPr>
          <w:p w14:paraId="7C93798F" w14:textId="18A32FBB" w:rsidR="00F30999" w:rsidRPr="001A54E6" w:rsidRDefault="0081491C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39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67.2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F30999" w:rsidRPr="001A54E6" w14:paraId="58C3E4F8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3D811386" w14:textId="77777777" w:rsidR="00F30999" w:rsidRPr="001A54E6" w:rsidRDefault="00F30999" w:rsidP="0081491C">
            <w:pPr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proofErr w:type="spellStart"/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H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F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pEF</w:t>
            </w:r>
            <w:proofErr w:type="spellEnd"/>
          </w:p>
        </w:tc>
        <w:tc>
          <w:tcPr>
            <w:tcW w:w="2982" w:type="dxa"/>
            <w:shd w:val="clear" w:color="000000" w:fill="FFFFFF"/>
            <w:vAlign w:val="center"/>
          </w:tcPr>
          <w:p w14:paraId="1BD6C5A3" w14:textId="2A4B2920" w:rsidR="00F30999" w:rsidRPr="001A54E6" w:rsidRDefault="0081491C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9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32.8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F30999" w:rsidRPr="001A54E6" w14:paraId="5887C14D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6E33D17D" w14:textId="77777777" w:rsidR="00F30999" w:rsidRPr="001A54E6" w:rsidRDefault="00F30999" w:rsidP="0081491C">
            <w:pPr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NYHA class, n (%)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54F8889E" w14:textId="77777777" w:rsidR="00F30999" w:rsidRPr="001A54E6" w:rsidRDefault="00F30999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</w:tr>
      <w:tr w:rsidR="00F30999" w:rsidRPr="001A54E6" w14:paraId="228CCE57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6B0F8D9F" w14:textId="77777777" w:rsidR="00F30999" w:rsidRPr="001A54E6" w:rsidRDefault="00F30999" w:rsidP="0081491C">
            <w:pPr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I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4EB9071E" w14:textId="0EADCABC" w:rsidR="00F30999" w:rsidRPr="001A54E6" w:rsidRDefault="0081491C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8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3.8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F30999" w:rsidRPr="001A54E6" w14:paraId="3DC5778F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0ED4B33B" w14:textId="77777777" w:rsidR="00F30999" w:rsidRPr="001A54E6" w:rsidRDefault="00F30999" w:rsidP="0081491C">
            <w:pPr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II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10EC86D3" w14:textId="507E4109" w:rsidR="00F30999" w:rsidRPr="001A54E6" w:rsidRDefault="0081491C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4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4 (75.9)</w:t>
            </w:r>
          </w:p>
        </w:tc>
      </w:tr>
      <w:tr w:rsidR="00F30999" w:rsidRPr="001A54E6" w14:paraId="5D956A93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5B888123" w14:textId="77777777" w:rsidR="00F30999" w:rsidRPr="001A54E6" w:rsidRDefault="00F30999" w:rsidP="0081491C">
            <w:pPr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III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1ECF13E7" w14:textId="5EDF2F92" w:rsidR="00F30999" w:rsidRPr="001A54E6" w:rsidRDefault="0081491C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6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(10.3)</w:t>
            </w:r>
          </w:p>
        </w:tc>
      </w:tr>
      <w:tr w:rsidR="00F30999" w:rsidRPr="001A54E6" w14:paraId="46B7560E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482661AB" w14:textId="77777777" w:rsidR="00F30999" w:rsidRPr="001A54E6" w:rsidRDefault="00F30999" w:rsidP="0081491C">
            <w:pPr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IV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037DB5EA" w14:textId="2581A1FF" w:rsidR="00F30999" w:rsidRPr="001A54E6" w:rsidRDefault="0081491C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0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(0.0)</w:t>
            </w:r>
          </w:p>
        </w:tc>
      </w:tr>
      <w:tr w:rsidR="0081491C" w:rsidRPr="001A54E6" w14:paraId="37CC431E" w14:textId="77777777" w:rsidTr="004D0FF0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23535CB1" w14:textId="05413374" w:rsidR="0081491C" w:rsidRPr="0081491C" w:rsidRDefault="0081491C" w:rsidP="004D0FF0">
            <w:pPr>
              <w:rPr>
                <w:rFonts w:ascii="Arial" w:eastAsia="ＭＳ Ｐ明朝" w:hAnsi="Arial" w:cs="Arial"/>
                <w:iCs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iCs/>
                <w:color w:val="000000"/>
                <w:sz w:val="20"/>
                <w:szCs w:val="21"/>
              </w:rPr>
              <w:t>KCCQ s</w:t>
            </w:r>
            <w:r w:rsidRPr="0081491C">
              <w:rPr>
                <w:rFonts w:ascii="Arial" w:eastAsia="ＭＳ Ｐ明朝" w:hAnsi="Arial" w:cs="Arial"/>
                <w:iCs/>
                <w:color w:val="000000"/>
                <w:sz w:val="20"/>
                <w:szCs w:val="21"/>
              </w:rPr>
              <w:t>ummary scores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5017B01E" w14:textId="77777777" w:rsidR="0081491C" w:rsidRPr="001A54E6" w:rsidRDefault="0081491C" w:rsidP="004D0FF0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</w:tr>
      <w:tr w:rsidR="0081491C" w:rsidRPr="001A54E6" w14:paraId="5E69D015" w14:textId="77777777" w:rsidTr="004D0FF0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3237B608" w14:textId="77777777" w:rsidR="0081491C" w:rsidRPr="001A54E6" w:rsidRDefault="0081491C" w:rsidP="004D0FF0">
            <w:pPr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Total symptom score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1E4F2C79" w14:textId="5FA45BAC" w:rsidR="0081491C" w:rsidRPr="001A54E6" w:rsidRDefault="0081491C" w:rsidP="004D0FF0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9.5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>21.6</w:t>
            </w:r>
          </w:p>
        </w:tc>
      </w:tr>
      <w:tr w:rsidR="0081491C" w:rsidRPr="001A54E6" w14:paraId="70FC671E" w14:textId="77777777" w:rsidTr="004D0FF0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1C60A354" w14:textId="77777777" w:rsidR="0081491C" w:rsidRPr="001A54E6" w:rsidRDefault="0081491C" w:rsidP="004D0FF0">
            <w:pPr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Clinical summary score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42667DFF" w14:textId="0362DD6D" w:rsidR="0081491C" w:rsidRPr="001A54E6" w:rsidRDefault="0081491C" w:rsidP="004D0FF0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80.4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>19.8</w:t>
            </w:r>
          </w:p>
        </w:tc>
      </w:tr>
      <w:tr w:rsidR="0081491C" w:rsidRPr="001A54E6" w14:paraId="798B092C" w14:textId="77777777" w:rsidTr="0081491C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1E0CCEAE" w14:textId="77777777" w:rsidR="0081491C" w:rsidRPr="001A54E6" w:rsidRDefault="0081491C" w:rsidP="004D0FF0">
            <w:pPr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Overall summary </w:t>
            </w:r>
            <w:proofErr w:type="spellStart"/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score</w:t>
            </w:r>
            <w:r w:rsidRPr="001A54E6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982" w:type="dxa"/>
            <w:shd w:val="clear" w:color="000000" w:fill="FFFFFF"/>
            <w:vAlign w:val="center"/>
          </w:tcPr>
          <w:p w14:paraId="6C61A886" w14:textId="429CC99A" w:rsidR="0081491C" w:rsidRPr="001A54E6" w:rsidRDefault="0081491C" w:rsidP="004D0FF0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4.5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>18.7</w:t>
            </w:r>
          </w:p>
        </w:tc>
      </w:tr>
      <w:tr w:rsidR="00F30999" w:rsidRPr="001A54E6" w14:paraId="70A874FE" w14:textId="77777777" w:rsidTr="00F30999">
        <w:trPr>
          <w:trHeight w:val="246"/>
        </w:trPr>
        <w:tc>
          <w:tcPr>
            <w:tcW w:w="4175" w:type="dxa"/>
            <w:shd w:val="clear" w:color="000000" w:fill="FFFFFF"/>
            <w:vAlign w:val="center"/>
          </w:tcPr>
          <w:p w14:paraId="026D441C" w14:textId="77777777" w:rsidR="00F30999" w:rsidRPr="001A54E6" w:rsidRDefault="00F30999" w:rsidP="0081491C">
            <w:pPr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EQ-5D VAS</w:t>
            </w:r>
          </w:p>
        </w:tc>
        <w:tc>
          <w:tcPr>
            <w:tcW w:w="2982" w:type="dxa"/>
            <w:shd w:val="clear" w:color="000000" w:fill="FFFFFF"/>
            <w:vAlign w:val="center"/>
          </w:tcPr>
          <w:p w14:paraId="34DAA4AA" w14:textId="7889973A" w:rsidR="00F30999" w:rsidRPr="001A54E6" w:rsidRDefault="0081491C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68.8 </w:t>
            </w:r>
            <w:r w:rsidR="00F30999"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 w:rsidR="00F30999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.6</w:t>
            </w:r>
          </w:p>
        </w:tc>
      </w:tr>
      <w:tr w:rsidR="00F30999" w:rsidRPr="001A54E6" w14:paraId="78ABBA09" w14:textId="77777777" w:rsidTr="00F30999">
        <w:trPr>
          <w:trHeight w:val="246"/>
        </w:trPr>
        <w:tc>
          <w:tcPr>
            <w:tcW w:w="41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99D3A19" w14:textId="315F9D84" w:rsidR="00F30999" w:rsidRPr="001A54E6" w:rsidRDefault="00F30999" w:rsidP="0081491C">
            <w:pPr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EQ-5D-3L</w:t>
            </w:r>
            <w:r w:rsidR="0081491C" w:rsidRPr="0081491C">
              <w:rPr>
                <w:rFonts w:ascii="Arial" w:eastAsia="ＭＳ Ｐ明朝" w:hAnsi="Arial" w:cs="Arial"/>
                <w:color w:val="000000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FCA9471" w14:textId="77777777" w:rsidR="00F30999" w:rsidRPr="001A54E6" w:rsidRDefault="00F30999" w:rsidP="0081491C">
            <w:pPr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8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2</w:t>
            </w:r>
            <w:bookmarkStart w:id="0" w:name="_GoBack"/>
            <w:bookmarkEnd w:id="0"/>
          </w:p>
        </w:tc>
      </w:tr>
    </w:tbl>
    <w:p w14:paraId="3B903DDA" w14:textId="77777777" w:rsidR="009C46ED" w:rsidRPr="009C46ED" w:rsidRDefault="009C46ED" w:rsidP="0081491C">
      <w:pPr>
        <w:widowControl/>
        <w:spacing w:before="120"/>
        <w:jc w:val="left"/>
        <w:rPr>
          <w:rFonts w:ascii="Arial" w:hAnsi="Arial" w:cs="Arial"/>
          <w:sz w:val="20"/>
        </w:rPr>
      </w:pPr>
      <w:r w:rsidRPr="009C46ED">
        <w:rPr>
          <w:rFonts w:ascii="Arial" w:hAnsi="Arial" w:cs="Arial"/>
          <w:sz w:val="20"/>
        </w:rPr>
        <w:t>Data were expressed as mean ± standard deviation or n (%).</w:t>
      </w:r>
    </w:p>
    <w:p w14:paraId="27A1B441" w14:textId="3C2AA985" w:rsidR="009C46ED" w:rsidRDefault="009C46ED" w:rsidP="0081491C">
      <w:pPr>
        <w:widowControl/>
        <w:jc w:val="left"/>
        <w:rPr>
          <w:rFonts w:ascii="Arial" w:hAnsi="Arial" w:cs="Arial"/>
          <w:sz w:val="20"/>
        </w:rPr>
      </w:pPr>
      <w:proofErr w:type="spellStart"/>
      <w:r w:rsidRPr="00725DE1">
        <w:rPr>
          <w:rFonts w:ascii="Arial" w:hAnsi="Arial" w:cs="Arial"/>
          <w:sz w:val="20"/>
          <w:vertAlign w:val="superscript"/>
        </w:rPr>
        <w:t>a</w:t>
      </w:r>
      <w:r w:rsidRPr="009C46ED">
        <w:rPr>
          <w:rFonts w:ascii="Arial" w:hAnsi="Arial" w:cs="Arial"/>
          <w:sz w:val="20"/>
        </w:rPr>
        <w:t>The</w:t>
      </w:r>
      <w:proofErr w:type="spellEnd"/>
      <w:r w:rsidRPr="009C46ED">
        <w:rPr>
          <w:rFonts w:ascii="Arial" w:hAnsi="Arial" w:cs="Arial"/>
          <w:sz w:val="20"/>
        </w:rPr>
        <w:t xml:space="preserve"> average of all domain scores except for symptom stability and self-efficacy.</w:t>
      </w:r>
    </w:p>
    <w:p w14:paraId="4BB6219E" w14:textId="1F1C2001" w:rsidR="0081491C" w:rsidRPr="009C46ED" w:rsidRDefault="0081491C" w:rsidP="0081491C">
      <w:pPr>
        <w:widowControl/>
        <w:jc w:val="left"/>
        <w:rPr>
          <w:rFonts w:ascii="Arial" w:hAnsi="Arial" w:cs="Arial"/>
          <w:sz w:val="20"/>
        </w:rPr>
      </w:pPr>
      <w:proofErr w:type="spellStart"/>
      <w:r w:rsidRPr="0081491C">
        <w:rPr>
          <w:rFonts w:ascii="Arial" w:hAnsi="Arial" w:cs="Arial"/>
          <w:sz w:val="20"/>
          <w:vertAlign w:val="superscript"/>
        </w:rPr>
        <w:t>b</w:t>
      </w:r>
      <w:r>
        <w:rPr>
          <w:rFonts w:ascii="Arial" w:hAnsi="Arial" w:cs="Arial" w:hint="eastAsia"/>
          <w:sz w:val="20"/>
        </w:rPr>
        <w:t>T</w:t>
      </w:r>
      <w:r>
        <w:rPr>
          <w:rFonts w:ascii="Arial" w:hAnsi="Arial" w:cs="Arial"/>
          <w:sz w:val="20"/>
        </w:rPr>
        <w:t>he</w:t>
      </w:r>
      <w:proofErr w:type="spellEnd"/>
      <w:r>
        <w:rPr>
          <w:rFonts w:ascii="Arial" w:hAnsi="Arial" w:cs="Arial"/>
          <w:sz w:val="20"/>
        </w:rPr>
        <w:t xml:space="preserve"> value ranges from −0.111 to 1.000.</w:t>
      </w:r>
    </w:p>
    <w:p w14:paraId="018CF636" w14:textId="15832887" w:rsidR="00F157A1" w:rsidRPr="009C46ED" w:rsidRDefault="009C46ED" w:rsidP="0081491C">
      <w:pPr>
        <w:widowControl/>
        <w:jc w:val="left"/>
        <w:rPr>
          <w:rFonts w:ascii="Arial" w:hAnsi="Arial" w:cs="Arial"/>
          <w:sz w:val="20"/>
        </w:rPr>
      </w:pPr>
      <w:proofErr w:type="spellStart"/>
      <w:r w:rsidRPr="009C46ED">
        <w:rPr>
          <w:rFonts w:ascii="Arial" w:hAnsi="Arial" w:cs="Arial"/>
          <w:sz w:val="20"/>
        </w:rPr>
        <w:t>HFrEF</w:t>
      </w:r>
      <w:proofErr w:type="spellEnd"/>
      <w:r w:rsidRPr="009C46ED">
        <w:rPr>
          <w:rFonts w:ascii="Arial" w:hAnsi="Arial" w:cs="Arial"/>
          <w:sz w:val="20"/>
        </w:rPr>
        <w:t xml:space="preserve">, heart failure with reduced ejection fraction; </w:t>
      </w:r>
      <w:proofErr w:type="spellStart"/>
      <w:r w:rsidRPr="009C46ED">
        <w:rPr>
          <w:rFonts w:ascii="Arial" w:hAnsi="Arial" w:cs="Arial"/>
          <w:sz w:val="20"/>
        </w:rPr>
        <w:t>HFpEF</w:t>
      </w:r>
      <w:proofErr w:type="spellEnd"/>
      <w:r w:rsidRPr="009C46ED">
        <w:rPr>
          <w:rFonts w:ascii="Arial" w:hAnsi="Arial" w:cs="Arial"/>
          <w:sz w:val="20"/>
        </w:rPr>
        <w:t>, heart failure with preserved ejection fraction; NYHA, New York Heart Association;</w:t>
      </w:r>
      <w:r w:rsidR="0081491C">
        <w:rPr>
          <w:rFonts w:ascii="Arial" w:hAnsi="Arial" w:cs="Arial"/>
          <w:sz w:val="20"/>
        </w:rPr>
        <w:t xml:space="preserve"> </w:t>
      </w:r>
      <w:r w:rsidR="0081491C" w:rsidRPr="009C46ED">
        <w:rPr>
          <w:rFonts w:ascii="Arial" w:hAnsi="Arial" w:cs="Arial"/>
          <w:sz w:val="20"/>
        </w:rPr>
        <w:t>KCCQ, Kansas City Cardiomyopathy Questionnaire</w:t>
      </w:r>
      <w:r w:rsidR="0081491C">
        <w:rPr>
          <w:rFonts w:ascii="Arial" w:hAnsi="Arial" w:cs="Arial"/>
          <w:sz w:val="20"/>
        </w:rPr>
        <w:t>;</w:t>
      </w:r>
      <w:r w:rsidR="0081491C" w:rsidRPr="009C46ED">
        <w:rPr>
          <w:rFonts w:ascii="Arial" w:hAnsi="Arial" w:cs="Arial"/>
          <w:sz w:val="20"/>
        </w:rPr>
        <w:t xml:space="preserve"> </w:t>
      </w:r>
      <w:r w:rsidR="00725DE1" w:rsidRPr="009C46ED">
        <w:rPr>
          <w:rFonts w:ascii="Arial" w:hAnsi="Arial" w:cs="Arial"/>
          <w:sz w:val="20"/>
        </w:rPr>
        <w:t xml:space="preserve">EQ-5D VAS, </w:t>
      </w:r>
      <w:proofErr w:type="spellStart"/>
      <w:r w:rsidR="00725DE1" w:rsidRPr="009C46ED">
        <w:rPr>
          <w:rFonts w:ascii="Arial" w:hAnsi="Arial" w:cs="Arial"/>
          <w:sz w:val="20"/>
        </w:rPr>
        <w:t>EuroQol</w:t>
      </w:r>
      <w:proofErr w:type="spellEnd"/>
      <w:r w:rsidR="00725DE1" w:rsidRPr="009C46ED">
        <w:rPr>
          <w:rFonts w:ascii="Arial" w:hAnsi="Arial" w:cs="Arial"/>
          <w:sz w:val="20"/>
        </w:rPr>
        <w:t xml:space="preserve"> five-dimension visual analogue scale; EQ-5D-3L, </w:t>
      </w:r>
      <w:proofErr w:type="spellStart"/>
      <w:r w:rsidR="00725DE1" w:rsidRPr="009C46ED">
        <w:rPr>
          <w:rFonts w:ascii="Arial" w:hAnsi="Arial" w:cs="Arial"/>
          <w:sz w:val="20"/>
        </w:rPr>
        <w:t>EuroQol</w:t>
      </w:r>
      <w:proofErr w:type="spellEnd"/>
      <w:r w:rsidR="00725DE1" w:rsidRPr="009C46ED">
        <w:rPr>
          <w:rFonts w:ascii="Arial" w:hAnsi="Arial" w:cs="Arial"/>
          <w:sz w:val="20"/>
        </w:rPr>
        <w:t xml:space="preserve"> five-dimension, three-level questionnaire</w:t>
      </w:r>
      <w:r w:rsidRPr="009C46ED">
        <w:rPr>
          <w:rFonts w:ascii="Arial" w:hAnsi="Arial" w:cs="Arial"/>
          <w:sz w:val="20"/>
        </w:rPr>
        <w:t>.</w:t>
      </w:r>
    </w:p>
    <w:sectPr w:rsidR="00F157A1" w:rsidRPr="009C46ED" w:rsidSect="00F30999">
      <w:pgSz w:w="11906" w:h="16838"/>
      <w:pgMar w:top="1588" w:right="1588" w:bottom="1588" w:left="158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E8F"/>
    <w:rsid w:val="00007CAA"/>
    <w:rsid w:val="00073B93"/>
    <w:rsid w:val="000D0B3B"/>
    <w:rsid w:val="00260A64"/>
    <w:rsid w:val="002B5664"/>
    <w:rsid w:val="002D025B"/>
    <w:rsid w:val="004A1261"/>
    <w:rsid w:val="00595405"/>
    <w:rsid w:val="005E1C3C"/>
    <w:rsid w:val="00643546"/>
    <w:rsid w:val="00682E78"/>
    <w:rsid w:val="00725DE1"/>
    <w:rsid w:val="007632A8"/>
    <w:rsid w:val="007E5E8F"/>
    <w:rsid w:val="0081491C"/>
    <w:rsid w:val="0095421D"/>
    <w:rsid w:val="009C46ED"/>
    <w:rsid w:val="00C409C4"/>
    <w:rsid w:val="00E066AE"/>
    <w:rsid w:val="00F157A1"/>
    <w:rsid w:val="00F30999"/>
    <w:rsid w:val="00FA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75AA9B"/>
  <w15:chartTrackingRefBased/>
  <w15:docId w15:val="{91D57E34-30F4-42A6-A26B-7D6B18C99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E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E5E8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7E5E8F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7E5E8F"/>
  </w:style>
  <w:style w:type="paragraph" w:styleId="a6">
    <w:name w:val="Balloon Text"/>
    <w:basedOn w:val="a"/>
    <w:link w:val="a7"/>
    <w:uiPriority w:val="99"/>
    <w:semiHidden/>
    <w:unhideWhenUsed/>
    <w:rsid w:val="007E5E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E5E8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Haga</dc:creator>
  <cp:keywords/>
  <dc:description/>
  <cp:lastModifiedBy>CSS</cp:lastModifiedBy>
  <cp:revision>13</cp:revision>
  <cp:lastPrinted>2019-05-10T05:53:00Z</cp:lastPrinted>
  <dcterms:created xsi:type="dcterms:W3CDTF">2019-05-10T01:39:00Z</dcterms:created>
  <dcterms:modified xsi:type="dcterms:W3CDTF">2020-02-18T05:30:00Z</dcterms:modified>
</cp:coreProperties>
</file>